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1C35B2" w14:textId="77777777" w:rsidR="00775C45" w:rsidRDefault="004E24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GO enrichment result of TME-related </w:t>
      </w:r>
      <w:bookmarkStart w:id="0" w:name="_Hlk21861730"/>
      <w:r>
        <w:rPr>
          <w:rFonts w:ascii="Times New Roman" w:hAnsi="Times New Roman" w:cs="Times New Roman"/>
          <w:sz w:val="24"/>
          <w:szCs w:val="24"/>
        </w:rPr>
        <w:t>DEGs</w:t>
      </w:r>
      <w:bookmarkEnd w:id="0"/>
      <w:r w:rsidR="00F162B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896" w:type="pct"/>
        <w:tblLayout w:type="fixed"/>
        <w:tblLook w:val="04A0" w:firstRow="1" w:lastRow="0" w:firstColumn="1" w:lastColumn="0" w:noHBand="0" w:noVBand="1"/>
      </w:tblPr>
      <w:tblGrid>
        <w:gridCol w:w="1131"/>
        <w:gridCol w:w="1135"/>
        <w:gridCol w:w="2129"/>
        <w:gridCol w:w="1135"/>
        <w:gridCol w:w="994"/>
        <w:gridCol w:w="851"/>
        <w:gridCol w:w="758"/>
      </w:tblGrid>
      <w:tr w:rsidR="00FD72B5" w:rsidRPr="00FD72B5" w14:paraId="6FC91B35" w14:textId="77777777" w:rsidTr="0060784F">
        <w:trPr>
          <w:trHeight w:val="285"/>
        </w:trPr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4A91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TOLOGY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660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D</w:t>
            </w:r>
          </w:p>
        </w:tc>
        <w:tc>
          <w:tcPr>
            <w:tcW w:w="1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7E8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scription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DB6C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neRatio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A863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gRatio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B476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value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F952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unt</w:t>
            </w:r>
          </w:p>
        </w:tc>
      </w:tr>
      <w:tr w:rsidR="00FD72B5" w:rsidRPr="00FD72B5" w14:paraId="28A2FAC4" w14:textId="77777777" w:rsidTr="0060784F">
        <w:trPr>
          <w:trHeight w:val="285"/>
        </w:trPr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5A2A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0DB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62023</w:t>
            </w:r>
          </w:p>
        </w:tc>
        <w:tc>
          <w:tcPr>
            <w:tcW w:w="1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492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lagen-containing extracellular matrix</w:t>
            </w: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61F1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/91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2FC8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9/18678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DFE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65E-11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691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</w:tr>
      <w:tr w:rsidR="00FD72B5" w:rsidRPr="00FD72B5" w14:paraId="2E5839AF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F7AEF6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A3EC66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101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54DB5D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tracellular matrix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1466FF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/9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643508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8/1867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F74D1B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65E-1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F9E135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</w:tr>
      <w:tr w:rsidR="00FD72B5" w:rsidRPr="00FD72B5" w14:paraId="548A54FE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9A9C2F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0A8859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68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C1AF81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immune system proces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1AC16D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1F6296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B9E22D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87E-0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CAB593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</w:tr>
      <w:tr w:rsidR="00FD72B5" w:rsidRPr="00FD72B5" w14:paraId="17ABE6FC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9EB6F2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8145E6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558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076351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lagen trimer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1E06D0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/9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9C2A68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/1867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B7BE60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40E-0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B33A774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FD72B5" w:rsidRPr="00FD72B5" w14:paraId="11C04894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8C8FCD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19936F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019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DDDD68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tracellular matrix organiz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27ADE9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EBB1F6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4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BAF86C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59E-0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7D1AC0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</w:tr>
      <w:tr w:rsidR="00FD72B5" w:rsidRPr="00FD72B5" w14:paraId="6F90A692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8AD21A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4F1770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072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E706CE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inflammatory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A0EFBE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BE30EC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9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0B9FEA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59E-0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A6AD59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</w:tr>
      <w:tr w:rsidR="00FD72B5" w:rsidRPr="00FD72B5" w14:paraId="699F772B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B53149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D48DD4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69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F5F095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leukocyte activ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BF6798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9A0A32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2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2A00614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06E-0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016113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</w:tr>
      <w:tr w:rsidR="00FD72B5" w:rsidRPr="00FD72B5" w14:paraId="0CE410C0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5ABA70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534A3E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306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F81546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tracellular structure organiz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F909C3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9C5897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7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A36E5B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6E-0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7171DE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</w:tr>
      <w:tr w:rsidR="00FD72B5" w:rsidRPr="00FD72B5" w14:paraId="4B72B4C1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4634EB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0CEDE4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210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B330F6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response to external stimulu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0E3D88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FF6D70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BA54BB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44E-0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F578414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FD72B5" w:rsidRPr="00FD72B5" w14:paraId="63BFCE1C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A8D208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325179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7066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107833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leukocyte prolifer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84233D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ECABA6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25E0DB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2E-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D3FCD9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FD72B5" w:rsidRPr="00FD72B5" w14:paraId="776EDC0A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052EC5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8420CE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7066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8F64D2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ukocyte prolifer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BFA39A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982211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0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03B76E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5E-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44C1FD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</w:tr>
      <w:tr w:rsidR="00FD72B5" w:rsidRPr="00FD72B5" w14:paraId="70B757C8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2FC5EC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6CD0EF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7066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3C44B1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leukocyte prolifer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C8162A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AB2B4C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4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4CEFA5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8E-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36765C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</w:tr>
      <w:tr w:rsidR="00FD72B5" w:rsidRPr="00FD72B5" w14:paraId="671ED87E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4AF761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A53041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520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DD099C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tracellular matrix structural constituent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6A7722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/84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0D42C4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8/1696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6B4346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4E-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A4C2B1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FD72B5" w:rsidRPr="00FD72B5" w14:paraId="3DEEB898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564354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05C1CD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44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8CC15B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ymphocyte mediated immunit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86ACA2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3D91EF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B86C94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3E-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CE525F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</w:tr>
      <w:tr w:rsidR="00FD72B5" w:rsidRPr="00FD72B5" w14:paraId="09B7F411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A2C71B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61352C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46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E5C235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FC59D0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B25BAC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17B6F2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3E-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7635B7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</w:tr>
      <w:tr w:rsidR="00FD72B5" w:rsidRPr="00FD72B5" w14:paraId="63EDB1B4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11AE6D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017E9C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69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0705F5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leukocyte activ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2077E7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48AF1C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16AE7C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1E-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D4B119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</w:tr>
      <w:tr w:rsidR="00FD72B5" w:rsidRPr="00FD72B5" w14:paraId="7840BA5E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0C731E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4D2AA9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665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0E7086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ymphocyte prolifer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A39E49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A03E6F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4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2BFD90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1E-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4F50EA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</w:tr>
      <w:tr w:rsidR="00FD72B5" w:rsidRPr="00FD72B5" w14:paraId="022B5CCA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63A98E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109311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086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8ACD7F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cell activ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9E4B57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612F85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7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0CEE8F8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1E-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CCC3C2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FD72B5" w:rsidRPr="00FD72B5" w14:paraId="5CF30457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493579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394547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294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C7A09F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nonuclear cell prolifer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0DD184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CFA3E6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6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739D07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1E-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0000CA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</w:tr>
      <w:tr w:rsidR="00FD72B5" w:rsidRPr="00FD72B5" w14:paraId="5C7088FD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1FA5FF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D41335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086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95B86E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cell activ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753B7F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1C478D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9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95C6CE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4E-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9C9C3F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</w:tr>
      <w:tr w:rsidR="00FD72B5" w:rsidRPr="00FD72B5" w14:paraId="0073C2FC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444481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A8DC58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077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BE0014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immune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B9E82F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B1447E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418407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4E-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16DE84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FD72B5" w:rsidRPr="00FD72B5" w14:paraId="62CDAAB4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40BE7F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7CE748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190210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658376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leukocyte differenti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153442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269D00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05D6F4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4E-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B840558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FD72B5" w:rsidRPr="00FD72B5" w14:paraId="4C1EBE67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71A9BE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2DB9E9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124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E60177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lymphocyte activ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7711FC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9DDC0B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B36B34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4E-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C8958C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FD72B5" w:rsidRPr="00FD72B5" w14:paraId="68F3CDDD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27B4A8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EE750C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715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B13729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ukocyte cell-cell adhes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41F9B1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B8E916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76D35E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4E-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3B885D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</w:tr>
      <w:tr w:rsidR="00FD72B5" w:rsidRPr="00FD72B5" w14:paraId="4C8F201F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C2D970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C0828D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067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0144BA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lymphocyte prolifer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5A7F7D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7DB3A8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9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0616E4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4E-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4D0E28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FD72B5" w:rsidRPr="00FD72B5" w14:paraId="1A7CCBA0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9D02DA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273A10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294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8F5691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mononuclear cell prolifer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9CCEE7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5E45E8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50A8BE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4E-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0A6CFC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FD72B5" w:rsidRPr="00FD72B5" w14:paraId="36B83899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09C688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B63F41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52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49869C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ukocyte differenti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61FCDF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D2C62A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AD275A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4E-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6F8ED6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</w:tr>
      <w:tr w:rsidR="00FD72B5" w:rsidRPr="00FD72B5" w14:paraId="28172857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460178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574717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294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F32862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mononuclear cell prolifer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051536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AFA142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6E2EAD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04E-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A57099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27E193F6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B73669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532EE7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067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DF4307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lymphocyte prolifer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BF507A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23335D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1A6087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04E-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9A0C63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5BDD73F9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3F605A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042D35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072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EB2B95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inflammatory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97D782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D7659F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0651EC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09E-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259D8C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FD72B5" w:rsidRPr="00FD72B5" w14:paraId="13EBCF1D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9B70E1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EA3909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67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3EFF38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acute inflammatory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75F9FF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A87EF7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0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BF9847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53E-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E5A93F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FD72B5" w:rsidRPr="00FD72B5" w14:paraId="60DC3E52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875579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8ADFD5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52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5DCE95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ute inflammatory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6F1912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C5AE62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63D382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84E-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5A0B21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FD72B5" w:rsidRPr="00FD72B5" w14:paraId="4B384730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C4FAB3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767B47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69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082491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leukocyte activ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139C7E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0B5A6C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3CC13C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92E-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7203FB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FD72B5" w:rsidRPr="00FD72B5" w14:paraId="1CBDD617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90FC6C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D492E3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69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B7F964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immune effector proces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8B4092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DD06A1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F8312C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26E-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2734F8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FD72B5" w:rsidRPr="00FD72B5" w14:paraId="551CE362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9CAFC1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B36A12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1606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9D12CF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mmunoglobulin mediated immune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8B794E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5D7C46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196412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95E-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C4EC65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FD72B5" w:rsidRPr="00FD72B5" w14:paraId="7A9579FA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04BFB4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DF369A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1972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E28C82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 cell mediated immunit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D92E7D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7D4157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E49511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40E-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DB8189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FD72B5" w:rsidRPr="00FD72B5" w14:paraId="65214398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375737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BDA873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690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9817E8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agocytosi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7DEDF9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C33D38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B46ED0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86E-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B0049E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</w:tr>
      <w:tr w:rsidR="00FD72B5" w:rsidRPr="00FD72B5" w14:paraId="040E44C4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82AFC0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413824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190370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B794FD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hemopoiesi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7F966A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5E3729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2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1AF58C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1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EEEA3C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FD72B5" w:rsidRPr="00FD72B5" w14:paraId="4812EF61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270D88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E2EF41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200010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A57737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leukocyte apoptotic proces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7F59D4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49EBE9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901DFD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1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7F4740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2125FB8D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9762BB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578C0C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150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488B1A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keletal system development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B14AE0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364681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9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DFAA48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385DAC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FD72B5" w:rsidRPr="00FD72B5" w14:paraId="21638B0C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930171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4F33A3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70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20CBD1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leukocyte mediated immunit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DBF4A9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E9E3D6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7A6867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A823CC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FD72B5" w:rsidRPr="00FD72B5" w14:paraId="20CE74CD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2DA078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15F9A6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125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BB39C3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lymphocyte activ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47CD44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3E94B0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2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7F099E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2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44CC92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FD72B5" w:rsidRPr="00FD72B5" w14:paraId="0EB44A96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B63B1D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AA9747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331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1E6F03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utrophil degranul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39B7EF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F63DBE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4F6CEA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2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B63CCC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FD72B5" w:rsidRPr="00FD72B5" w14:paraId="3F911FD4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59E10D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BF9ED3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28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E0E254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utrophil activation involved in immune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FB90DE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956389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BC6007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3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60D195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FD72B5" w:rsidRPr="00FD72B5" w14:paraId="1F031AAD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D7ED4F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5BCF67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44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D486BA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duction of molecular mediator of immune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E55DA0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E991C0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2D4ECD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3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D8EEC1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FD72B5" w:rsidRPr="00FD72B5" w14:paraId="5A9A3DAD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52311D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D718C9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44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82BBBB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utrophil mediated immunit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0CC8E0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2709D3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9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54D4E68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5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1C5C16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FD72B5" w:rsidRPr="00FD72B5" w14:paraId="7D0680B0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A3CEFD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EC9C45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211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D7E81D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utrophil activ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9480A7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BC57C2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9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237A0C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5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B1EF0B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FD72B5" w:rsidRPr="00FD72B5" w14:paraId="5210C086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D83CDB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47776A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88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60F3BF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myeloid leukocyte mediated immunit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17CF43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1B08D6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D2DC2E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6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F9BAB8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3EB4F815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7B6A40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4BF881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190210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2D4DB9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leukocyte differenti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AF9AFC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7DA849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7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51E9B3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7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2360D9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FD72B5" w:rsidRPr="00FD72B5" w14:paraId="5EFC337A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F9E126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E33B11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696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01C718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llular defense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E3C232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41D8A9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C5A097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7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529C87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568A7119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C4FBCA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A04B9F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562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25E2EA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lymphocyte differenti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230062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767A41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E0F9FA4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7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86C1C6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6566C14E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821ADD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F1662C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722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8D9229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egrin-mediated signaling pathwa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D101B8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DFDA1E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638DEC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8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EC84E0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712B8853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212A7E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0C0F9B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37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6392B1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mmunoglobulin produc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A37C98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93A4F1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CFA62B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23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CAA6D2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1E81EAA5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E19D9B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0C1AA7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211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0B5ED3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 cell activ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E5A9AE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4F602D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CD7A0E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25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745DED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</w:tr>
      <w:tr w:rsidR="00FD72B5" w:rsidRPr="00FD72B5" w14:paraId="37522FD8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91372F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A2D477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211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61B77D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 cell activ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6D09A2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BB7262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C3FB1C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26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293488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FD72B5" w:rsidRPr="00FD72B5" w14:paraId="158F8DE3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702524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F1B3B5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7188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2C078B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ukocyte apoptotic proces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CE48F0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74ED08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5A1FF7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2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2D1615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08E86F71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F43040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8FF1E4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88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E38213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myeloid leukocyte mediated immunit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A5F1C0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DC2818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9F0A54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30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000C73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38E12BB6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807F45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4350FC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190303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2AB609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leukocyte cell-cell adhes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3A67BF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4EF9D0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767387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33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DEEAFF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FD72B5" w:rsidRPr="00FD72B5" w14:paraId="4612D00A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156B99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71997F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10100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BE8941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icolin-1-rich granule membran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486CFC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9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2DE352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/1867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1A9D88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37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BE5B30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54AB8B61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AC3F31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A50881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066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E8123E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cretory granule membran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B4A6CE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/9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14148B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3/1867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08F6A1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37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8E718B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FD72B5" w:rsidRPr="00FD72B5" w14:paraId="7A51F531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40EE7E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AE420D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7082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CCD160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rtiary granul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2D3B5C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/9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EF28BF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/1867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9F013F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37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A3ABC2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FD72B5" w:rsidRPr="00FD72B5" w14:paraId="31849B14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53859C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DD80BD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67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44A2E6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acute inflammatory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CE44C8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D59197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E336B3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37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5A5B7B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58BF78FF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73E145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39E87A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090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3C5C5F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ukocyte migr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547669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F37D05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7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B3FEAB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37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E1BBA1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</w:tr>
      <w:tr w:rsidR="00FD72B5" w:rsidRPr="00FD72B5" w14:paraId="34A73C30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491AAA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34C7E3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086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893E57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B cell activ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CD7EBD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280560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0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0701A3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38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7AB60A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135077D3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EBCBCC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9A1FE3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2240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6A3915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cell-cell adhes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C0B004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D16AFE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9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A674AB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43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7AB57B4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</w:tr>
      <w:tr w:rsidR="00FD72B5" w:rsidRPr="00FD72B5" w14:paraId="7324996E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1118E8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9969A3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134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1A694B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defense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EA3B91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A00C9A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7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B44CFE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46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9E9A32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FD72B5" w:rsidRPr="00FD72B5" w14:paraId="2B2BB18A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E1F0CB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838B18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69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200A14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immune effector proces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D38E57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AC7953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6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5B44568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49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FD78C3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7A9D0377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646C98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4AD59E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573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95F501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iratory burst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890FD7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D57A58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675FED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50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7BE4D0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3183CCE6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49ADFD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48A45C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70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7A4855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leukocyte mediated immunit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D9C398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D58425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DF6E4E4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5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3B7E974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72D17875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858718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407A64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86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481C22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inflammatory response to antigenic stimulu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10281B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837867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52DC75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52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8460F9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44AB1D5A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90727D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28FA54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557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BC4E75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B cell differenti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BEBDE2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2B7620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0378B5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52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DEA682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5C6051EE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391D67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CDD8C1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210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A5427B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 cell prolifer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985989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53C8AC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EA5335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52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2B0314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37725D02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633F41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22743D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717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763295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membrane receptor protein serine/threonine kinase signaling pathwa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236917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277D44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A16A0C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55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12299C8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FD72B5" w:rsidRPr="00FD72B5" w14:paraId="5DAA5799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966D6E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94FA9E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009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0359CB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ymphocyte differenti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3C91EB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5AC72A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3B83E0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57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E304A9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FD72B5" w:rsidRPr="00FD72B5" w14:paraId="34C87FB0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AEF732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F209E1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7082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15CCD5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rtiary granule membran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03F44E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9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64201E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/1867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D50653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59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047FD2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22DEDFEF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AD762B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C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3F225C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10100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B9EFD7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icolin-1-rich granul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D6F438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/9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07D946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5/1867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CB282B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61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74D7DC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FD72B5" w:rsidRPr="00FD72B5" w14:paraId="7E774C86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B41A6D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0AA903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71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A6AC54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B cell mediated immunit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D1FED7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CE5F96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D9E0704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62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27FDE14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5B350A39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1BFB7C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2FA2AE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89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24BCE9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immunoglobulin mediated immune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1400F1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190396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4F716E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62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636B11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25A3906F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CD611B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B72474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86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A24AE8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acute inflammatory response to antigenic stimulu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C476A8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ACF54F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EFBC5A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6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BDB42E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1B1412DA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EE8C26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27789B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759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EEC161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mostasi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2174E1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31A850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6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B6DD60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69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FB98444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FD72B5" w:rsidRPr="00FD72B5" w14:paraId="720D650D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C23E91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8B31F6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125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AC7B34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lymphocyte activ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A35082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F87835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CC63DA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69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C3901F8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FD72B5" w:rsidRPr="00FD72B5" w14:paraId="29EC55B3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6EA9B6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157DB9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6034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28FF34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ne development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7754A0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9A4E65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9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624CF9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70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D3D0B6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FD72B5" w:rsidRPr="00FD72B5" w14:paraId="5F2EEDBC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AA08CA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C41516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088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0DC37E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B cell prolifer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B5A6DB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72EFD0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0AE251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75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3D2205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087CCBFC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663408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8B059B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190355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06E519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tumor necrosis factor superfamily cytokine produc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33CE9B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2DF05D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0F00CA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86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423478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7200D81A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6AA3B6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BB64C8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69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BA32DB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immune effector proces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E1D885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E03662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37331D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9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54B3A1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FD72B5" w:rsidRPr="00FD72B5" w14:paraId="6B2C3EDF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56F436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87A685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82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B00BC5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adaptive immune response based on somatic recombination of immune receptors built from immunoglobulin superfamily domain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64682C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A136A4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5E0EDF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9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1155A0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78B16B83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B74D9E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CD8A4D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508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E39E81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innate immune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E887AC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4DA799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0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C7734C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9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431771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</w:tr>
      <w:tr w:rsidR="00FD72B5" w:rsidRPr="00FD72B5" w14:paraId="38E77C4A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976847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2C4971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70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AE4CFE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lymphocyte mediated immunit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708B18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38E5A8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6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733135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9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D7A53A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064358F8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398083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A7EE31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71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0DAD86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cytokine production involved in immune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6ACA23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7D8C83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284C4F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9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A84DDF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55C720F2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0B8E39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FFF9B8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558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BFE600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T cell differenti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8B80D5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7E5BAF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342A48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9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EAF4A6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402065DC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347CCB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4864CE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330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F41C08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st cell degranul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88460E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987221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032A1F8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96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17C7EF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44A96D04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5F07A5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59352F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181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FE3DB3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cytokine produc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35E0AB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9CD4B9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6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3D8F20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97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4C92BF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</w:tr>
      <w:tr w:rsidR="00FD72B5" w:rsidRPr="00FD72B5" w14:paraId="26609938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2C7FFB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DA980A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27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AB9152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st cell activation involved in immune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96C6F0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FEB2EE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C748228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10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CB211C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35705143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2E2CD5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1EC4DD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44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172CC4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st cell mediated immunit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C14A3B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ED9024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63998D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10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AA84BC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0B3FD340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0EA38C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4900D8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019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56467A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lagen fibril organiz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7E89F6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237D4F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2F1B11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10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D23A36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5AFFCC97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A98006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454A4E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45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E46BC7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 cell mediated immunit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AB9ABF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00761E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6428FD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11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295E1A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711E7F65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258AAC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E9C59A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82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F29235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adaptive immune response based on somatic recombination of immune receptors built from immunoglobulin superfamily domain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83D336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EEA6AE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2143AB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16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D1D890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0415F1C3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A0A4C3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819A91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200010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B781D5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leukocyte apoptotic proces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A0B3BF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C097CD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307A18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16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6CC3B9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39BD9C5B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8E86F4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801BB6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181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5802D2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cytokine produc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14FE70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15E356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0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632BB8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25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3511C7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FD72B5" w:rsidRPr="00FD72B5" w14:paraId="1ECF716E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A241F7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6D7A18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70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95C593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lymphocyte mediated immunit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6D83E8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0E43BF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EDDCBB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25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DDD533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04ACA337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73F3EC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057825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557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830836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ecific granule membran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82EA01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9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FBFCA9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/1867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BCB42C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33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FCE33F8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3E1E5007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DFE1A9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84F1A1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81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DA92C0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adaptive immune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E0B583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4452FD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D494BE8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37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FF1E65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7EFE437D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BF0EDC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4DE4E2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82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F68C86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adaptive immune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1DC943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62E235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30ED75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4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B68CFF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5396E092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B7004D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375FA9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016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01AD73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atelet activ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0BEE51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6689A1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2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5EB8D2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4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892676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66AB7780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E32134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21BA87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576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A1AFD9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angiogenesi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87EE58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737CF1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311ADC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4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843A8B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FD72B5" w:rsidRPr="00FD72B5" w14:paraId="329DA79F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B14443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38AB0B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190004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AAA9DD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hemostasi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E7746B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0E1622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17F536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49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CB04D9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570AC944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5344BB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24973D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190355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6EEAA9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tumor necrosis factor superfamily cytokine produc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D1363B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BE5E6F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DDA1FA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55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3FDB4B8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1DD5CC80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3D8080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1B9A61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71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A2602F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B cell mediated immunit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F4BCD0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A05CB4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B544A0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55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BA96D6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5EDAEB1F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E130F1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C35940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88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E7BD73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immunoglobulin mediated immune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FFCEFB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5850DE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C74441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55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366190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7CD19A4B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F7AEC5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9C9848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7022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2EEB88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lymphocyte apoptotic proces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B2968B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EA2CFE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70EBD3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55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B7CC65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50696F25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019335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1D399C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72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DC0175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cytokine production involved in immune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D4CB54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2D35FF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215C4F8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65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832656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59712DFD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7D9BDE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7570A2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086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12C6B4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T cell activ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01C742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EA11BE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7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5B8C3B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65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C3A08D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FD72B5" w:rsidRPr="00FD72B5" w14:paraId="3A54B69D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5FE2AA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2B86B5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43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7FBCF4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ute inflammatory response to antigenic stimulu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24C111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B37821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B862F6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66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5D653A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3655A0EE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EEE89A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024166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7170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37D1B0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umor necrosis factor superfamily cytokine produc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181D32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C8F371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D40EA2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7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E62FB7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194386E2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E0B93D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D328C1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36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735666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tokine production involved in immune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6A5AC9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CDA374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A8686C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7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5ECD20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726A61C7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E9A424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EED5DC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021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333A02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 cell differenti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E9360C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6F50BC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4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1D2E9A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87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35A834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FD72B5" w:rsidRPr="00FD72B5" w14:paraId="2065C1F4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635F13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E74012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561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35C3EB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lymphocyte differenti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4DE78E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5D1E76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0A722F4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92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6F4978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6498EF25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ACE723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CFFF01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7155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1AA42A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transforming growth factor beta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BCBBF2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2714E1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9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FCE1CD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09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135B62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FD72B5" w:rsidRPr="00FD72B5" w14:paraId="6FF86E65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A1B528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539069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088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7BDAB2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B cell prolifer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25B3BF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118ACA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AA368E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16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9FCBD5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1C79BD65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8B0171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672DE0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557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FBD1C2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st cell activ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4EE851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D74E41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85E9E7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16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0F32FB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02B41FB8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5639D9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9A171C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582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197143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innate immune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BF081C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4AEFD9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8445FD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16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21D2228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5378A311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331786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BE43DB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275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E1F83F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interleukin-4 produc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A16A4A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1B843C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50C4B2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35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3AD1E84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5FC895AA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614996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F4E7A5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512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0B7EE4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llular extravas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B3C630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6AF991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992201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43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5E5E68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5C05A4F5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D227A7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EC0192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759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A92517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lood coagul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A4C7A6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300AD6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C08A55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48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2BC473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FD72B5" w:rsidRPr="00FD72B5" w14:paraId="49BA68AB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F9634E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077687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190134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FEF771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vasculature development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0B7BF3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42F540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6B69EF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58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6FCC26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FD72B5" w:rsidRPr="00FD72B5" w14:paraId="3277FF5C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F4E490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9537FE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86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35DD6B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inflammatory response to antigenic stimulu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204287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491373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2003EF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58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E7BE7C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1C5C2197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08C312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D45AE7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70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543895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T cell mediated immunit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AF799B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7D1625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6B6816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67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28FA93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147A0254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581599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E562D5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081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B15A99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agul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917B09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CDD72D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7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68B2C2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71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4296E5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FD72B5" w:rsidRPr="00FD72B5" w14:paraId="23928FA1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7B80F6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B32E54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210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A9314A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response to external stimulu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78D5E6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56AA32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701E8E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02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F51E388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FD72B5" w:rsidRPr="00FD72B5" w14:paraId="34F24F73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89CE84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688E9D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69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D80312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cellular extravas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9EA80A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4567E8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541D90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19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A302B1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008FCC3D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EDEC1C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2BD92D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68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DB712E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leukocyte migr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35C143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E811B1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6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9F9EEC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37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44AB1B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01DBEF5C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79AFA1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F78BAC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267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5A1CCF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interleukin-4 produc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B40837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500F38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08B66D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49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EF46BE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5148DF95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D7A603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ACAA00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330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A6A59B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mast cell degranul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D001F7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8C3E03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D7E4D1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49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15F54E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25C3885B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3B643C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252EB4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241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219EA3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ysosome localiz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73B733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EBFA4A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91D545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60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5388E9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1B35FF81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952DFC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B60A60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7022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5CDF2E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ymphocyte apoptotic proces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8EC164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420836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E5D004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60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0E13834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193FE44E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197BED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58058A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6151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7D5DAC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yeloid cell development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2360C7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E89B9E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4ACB57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74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0BBA1E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4471F64E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3264AB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F0C57A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557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78B2BA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B cell differenti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115C5C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B50907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CC43CF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74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F64ADF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4519F7B3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302DC8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FD44C1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086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E76F42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B cell activ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4815D3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1E14FF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BC643F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74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0298D2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1FFD37D9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0406DA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2BAD75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087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4E4D9C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B cell activ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A82D28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7D4345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2E9455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409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A1558D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19DFE16F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054454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BF3105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300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6C66EA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mast cell activation involved in immune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59024C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5E0E3C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F8E32A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409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D3B600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344104D1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CD8209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A66FC5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087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BEBC4B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T cell activ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EE666E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806EEF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D09FF9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435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39E8AD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4FC200C9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D628DE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MF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8EBD2A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002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9FD3FC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tracellular matrix structural constituent conferring tensile strength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384EA2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4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D185FE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/1696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B2399B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445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FCD3DA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79DC0B73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0A4FAC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4369E3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190370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E611EC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hemopoiesi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EE61D2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CF9DDE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8C2B43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460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08999B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FD72B5" w:rsidRPr="00FD72B5" w14:paraId="07CF0452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9B03D8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9353C8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336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A601B1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4-positive, alpha-beta T cell differenti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3FC8B4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A785D5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6A29DB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495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78942A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20C17D77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BE576B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D08E5F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663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969E14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pha-beta T cell activ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DF470B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5958D3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557B51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01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0CA6CE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174F65EE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9F70F1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60A4BB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190004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4081A2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hemostasi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5DF2B9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D993F1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B1718E4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13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022EF9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25E70540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C0613A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02CF6B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263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801866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erleukin-4 produc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D8EC31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8DE10E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A3A804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22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158C76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609DA942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AC136A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15971D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7023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F7022A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T cell apoptotic proces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BEE8F0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9F1CD1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C55EB7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22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737BEC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392E4C7C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B733D3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EFF501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190353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3AFC97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secretion by cell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9D1790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41DF43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C2EAB9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26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578750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FD72B5" w:rsidRPr="00FD72B5" w14:paraId="1E86AD08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038FAB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4F6941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191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29B57B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 cell mediated cytotoxicit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C811E3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071CF5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92B497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60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CAD46E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48DB9983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FA8CD5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9D98C3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255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9E51A7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peroxide anion gener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535CE4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C38563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8502138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60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51745B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7AEEC1A8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B9D0A5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2A3481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70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D12281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production of molecular mediator of immune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C991D5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906D59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63DC76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64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B18367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5300AA79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48833F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83EF80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276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2BE083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tumor necrosis factor produc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F4D565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4F5D17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572CE1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66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058A00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2739514E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B98D40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10BC66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578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BC6079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cell adhes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71D5CC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C7E32D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0711A14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71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E023F0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FD72B5" w:rsidRPr="00FD72B5" w14:paraId="06027053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CF0DBA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F285A7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558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A240A5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T cell differenti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3AD3D1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80C750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9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0F1EB0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71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BD142F4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73CAEB12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69BCB6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1D6676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200040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949134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lymphocyte migr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376AF7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B35518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7865D5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88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8B7F1F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34E22E1C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AA8F6E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F15661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190303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2F98C1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leukocyte cell-cell adhes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A7F459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F9E5EE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4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9AC47C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88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14A27B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3CAAA8C0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40FBC7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ABE085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087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7527C5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body fluid level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2782EA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7A2A6F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9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5ED2E7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655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71BB2E4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FD72B5" w:rsidRPr="00FD72B5" w14:paraId="019DEBA5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A18920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BA642C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134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45C7D1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cell killing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B36FEE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7DD6B7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4715B3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657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BC5781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25CDB562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265DD2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8E0F9B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212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9D8550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T cell prolifer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B41EB0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AE1E89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9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7A5F27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756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4532C0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264C131E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FB42F1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E7F71E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104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A42728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secre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22F9DC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7C57A4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9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DF076C4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770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D093BE8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FD72B5" w:rsidRPr="00FD72B5" w14:paraId="1CBFFCC0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F86259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85CD47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71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C4FC56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T cell mediated immunit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B55CB8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56DC73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F808CA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787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19FDBC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4465AEB0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C500AE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5BFC9E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268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9B1E91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tumor necrosis factor produc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948753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BC5B8F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B55AA7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787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07A06D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1127C4AF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BEB797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39EC64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28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D29970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 cell activation involved in immune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F934CA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0F027C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8324B2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829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C7A76A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5F1122C8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DB12E6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14D6A6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300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1F6B99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mast cell activ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13BCCF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E3244F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98D9F6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835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9286E0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0340134B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F704D9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25E5CA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7156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915134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llular response to transforming growth factor beta stimulu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890CBB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5E3AB8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A39476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86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274BB3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58671A3D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C30C8B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691BFC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264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075DF0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umor necrosis factor produc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4F8C9F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768965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25D703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86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5A790B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059BDCAA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6666FA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2D5225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961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5926B6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viru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D2FDA9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FE189D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A72567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873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F6C378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FD72B5" w:rsidRPr="00FD72B5" w14:paraId="339020EA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76D215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0A4568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571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B97552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4-positive, alpha-beta T cell activ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7AB6FA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6E7E88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9D09B8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873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2EB2FA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632292AA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B4B858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B4E61A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28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906680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ymphocyte activation involved in immune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5D13B7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6E23DA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0644D8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22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2FF9C78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4542F779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061734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58F42E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691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405896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agocytosis, engulfment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375225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FB328F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738536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27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6E4093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21D5DBB7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51CAB0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7DA361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9888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959BE3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apse pruning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2E2FDC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92D8A6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322D76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27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AAF4AD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44032BBE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45AC04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88EC0C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70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78758F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production of molecular mediator of immune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E6D6D3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7040DF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198393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57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7D791D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63EA6D11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8B1DFC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AE3BC1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801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DB4ECB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ascular endothelial growth factor receptor signaling pathwa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0EB1C0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69FEF3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0A82E2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57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EFF519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20737B82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367032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1F0270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109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5157B0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DNA-binding transcription factor activit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41C91D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713624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9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DAD5B8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59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E9E782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FD72B5" w:rsidRPr="00FD72B5" w14:paraId="74B93A15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955E4E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F3B07A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033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6A138B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cell migr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209439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8727E1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2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B5B7BA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80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FA414A8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FD72B5" w:rsidRPr="00FD72B5" w14:paraId="17369A1B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0F63BA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15B519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718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7567C4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enylate cyclase-modulating G protein-coupled receptor signaling pathwa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BEA946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14B43F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2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F7B1A1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88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0A5E45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4FFA754B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4C2BAE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D87FEA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330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540963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leukocyte degranul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9CED3F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EA7198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B8B259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026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42EBC4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293B0FE5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672953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4D41A9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211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80C7C4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crophage activ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2097C5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0F35AA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2E8FB0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045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EF21C7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73FC9236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9DD980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51E74E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308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C7871E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T cell differentiation in thymu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3B6818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B943DB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11039E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06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689EAA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09CDA440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B8217A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8D158A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102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241C37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immunoglobulin secre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FF5C30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2474F2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4B4C88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06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67D23A8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281236AF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122D1E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FDBCD5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190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E62039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ukocyte mediated cytotoxicit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131529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C391E7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6520E3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06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4F78E14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72255602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DC8B1D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75C406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43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91F967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flammatory response to antigenic stimulu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BDB63F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A96B85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32A0778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06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E6D4CB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29258ECB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D616DD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DC0506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2240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5D8BA0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cell-cell adhes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665BD7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822620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A17CB0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131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DD4008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10ADDBD7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0E3C15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C7DC86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663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07EEDE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pha-beta T cell differenti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07A0E9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58D7B0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FB4ED9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131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B0CAF4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3E667072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8D789C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FCDFD8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2240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C84C4B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cell-cell adhes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C7C819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F85670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9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BCDA50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131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B4197B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237F1669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AF48FE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3410CC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9752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194C86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yeloid leukocyte migr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3D8C62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E376D0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0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F5DDC9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154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EE35D4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5EA50DAF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D8B7FE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BB69EE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6084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7F9EF0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rtery development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A54092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4F10C8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E7AFA6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154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EE4127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580DA19D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D0AE41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5DD275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200014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03A03B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cell motilit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CACC97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BBA839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7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D5841F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16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DE7FE2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FD72B5" w:rsidRPr="00FD72B5" w14:paraId="42A6DAAD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DFDEB8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140D48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7023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F2569D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 cell apoptotic proces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95A95E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334AFB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7466E6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16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4072F1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356825B1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61FFDB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454E0F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071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74675B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protein secre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51F949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795841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6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DF9F2A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207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8DF9BC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0BFF7F02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77ACFA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D7CA65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7061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206107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protein processing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DB2ECF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43A89A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4BF296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207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4A5141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2863B0DC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3B8375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D3090C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162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B2ED94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ceptor internaliz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F52D22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755466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2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D7B09F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207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43AA1F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1E67BE2A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384A9A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36C912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190331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709752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protein matur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0E17B1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53D0F1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27862A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261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F6DB28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17CD74EA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CF71D2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F2687C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68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434E8D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leukocyte migr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CD5557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F3BF25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9CD049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269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93600E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533857DA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00AE41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CDC165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70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2523AB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leukocyte mediated immunit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7A22A3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33A1CE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773A81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269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B04D3A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4A54C5C3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38F2A2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650D97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265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6B4302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interleukin-10 produc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9A92F2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A82A7D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16E81B4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269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772CDF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48F93C51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133B0C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712254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209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E2BE95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 cell prolifer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5A4317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70B2B6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7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28CE1A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298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1BA0908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046E9B5F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C8BC30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8C6721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68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014725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leukocyte chemotaxi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B73491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0C8279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9A387B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300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19AA31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067F2464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24B36F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A88AF6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718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8BE883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 protein-coupled receptor signaling pathway, coupled to cyclic nucleotide second messenger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07C98D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70081C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97F1A3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31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C1E6E6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0A733EB2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6A3CD2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502D75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019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90C13F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blood coagul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F6627F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D18350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4B62E0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319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C105AA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1977AFCC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238EDB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D0417B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92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10D9A1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humoral immune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1DD95C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CC81EA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44CE1D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328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47FE4C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114BF769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F9FE1A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3A0948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300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26E656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mast cell activation involved in immune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0358F1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1BE46C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BAF3F8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328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D25E19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617FCCD5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A5F284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F99CB7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330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A1E941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mast cell degranul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224926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011FF1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D73141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328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2D71CF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291FCB0E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EE1E6A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B5BC99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134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B50EBF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cell killing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A78205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D7E893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A63FA4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36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886094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5F8F6896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3BDAA2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E34B03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9902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659345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asma membrane invagin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739482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B916DC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52E8B2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36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59CE87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56B7B058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BAC1B4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49F7C5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9013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572C22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issue migr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E8ECE6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791DBE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1AEF31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37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FB03A4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FD72B5" w:rsidRPr="00FD72B5" w14:paraId="5E92E297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FF50CF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7002AC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028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C75676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ne mineraliz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F0D088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20DE82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A9025C4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37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705A4D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7853C73E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40BA40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DA187D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127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8E4823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cellular component movement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1646CA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4A8C8A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A26E99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405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1DD0D4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FD72B5" w:rsidRPr="00FD72B5" w14:paraId="192A2611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10F7CE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A385D0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261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F56841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erleukin-10 produc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516C51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594EA6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CF1A82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414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DCD545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0CEC2FA0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103091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C80393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517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E2054A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egrin binding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95CE70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4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C17FF9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3/1696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FB5FE7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468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3F0835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4B157836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BEBC06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E40060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7267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9333A1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osinophil migr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D495E2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2ADBC2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E17468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491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DF8C11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3795A75C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1B1811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1B12DA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258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53186F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ecific granul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8143C2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9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B5560E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0/1867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572DCC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5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28D738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77031D67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342399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EA7D5B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558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7BE4CA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ibrillar collagen trimer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A8FB9F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9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6DD6ED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/1867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7F2774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5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BD7206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045B6A89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D8C00A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F014FC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9864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05D26C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nded collagen fibril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0A4A82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9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7D4E66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/1867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D9789E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5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993561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1ABBBCC6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212AEA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1C264C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79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9A0FDA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peptide secre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0300E4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EA11B4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59F557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533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C9DBF2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3B11D830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F45BDD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190A6A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076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555AAA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cytium formation by plasma membrane fus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27FE68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FBB0B6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5B04F4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533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7DE027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1C0E3EED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69F896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167C1D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081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484F5A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coagul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BD0F49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A4508E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574101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533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09916D8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7EECF66D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990D77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4A8155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085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F470A7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 cell receptor signaling pathwa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3692DB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50B2E5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8FD217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533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1FA6B24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1256D726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3B6B63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378A40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14025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638C6A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ll-cell fus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B28E98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B93AE3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B8E790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533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3C5B25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347758E5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8887AB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6D9656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059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D13D17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ukocyte chemotaxi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C58CE0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5E3C02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D5040A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534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ACD63B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1F825EE4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19A14F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F2253E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018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2F932B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 cell differenti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D1B44B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A27D6B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5658AE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545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38E273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29185580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77F0D5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030C65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190122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A3690E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NIK/NF-kappaB signaling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A6129A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C88000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4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875D8E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588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C0EA68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66C33A13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594E70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C6F644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001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8672A9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locomo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8D90C0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9AEBB4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7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F53C47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597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BA43CF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FD72B5" w:rsidRPr="00FD72B5" w14:paraId="77059312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A97D83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E4EDD1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273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283D7A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interleukin-13 produc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6F3F80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87F1BC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F58949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610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448C6F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18DA4A50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BE8133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1364AF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253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AE60C9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tumor necrosis factor biosynthetic proces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67CEAA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1439F3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A3FD13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610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D491C9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40942538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9618BC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E3CD57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190011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ED5431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execution phase of apoptosi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67AB61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CA9A01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26FBAF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610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363A3E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5B888ADF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E64ADB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767F25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200118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9C885F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CD8-positive, alpha-beta T cell activ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CC81B7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3D269B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A2D6D6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610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BCA50B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13197032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04484E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FAB370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694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66A1E3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cytium form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0152F5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7C5176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F1EE61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63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F6DD1E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0D3AA06B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1F1DE4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6E8C81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044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B502D8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complement activ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DF0AAA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4D0A61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6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37F66F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637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99ED41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78128229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D28CF3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1A30AA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200025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6DBE0E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protein activation cascad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C4F3DD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704C8C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D9792C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681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AE681E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18FA6BE7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91859D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63BDCE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9879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195981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asma membrane protein complex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2F8FAA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/9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4B4D75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1/1867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8B7374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805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7D0312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FD72B5" w:rsidRPr="00FD72B5" w14:paraId="1FE76E3D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A0A426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6A1455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1032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3ED62F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mbrane invagin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4F9463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A085CB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DD9A80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85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210F72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4366A2A1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C7CDB6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CFAA01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209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5DC74B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-helper cell differenti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5773D1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A6F91A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5341FB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85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BB0A99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32AF102C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379CAB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2637CB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68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DB554D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leukocyte migr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083E74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F4CDB0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27C3B3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85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2F7ACD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20276DDA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10C2DD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B468FD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190303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D0991B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leukocyte cell-cell adhes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328C20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DA91DC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BE91A5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85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8A43F9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240EEC6A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3AE054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60E7B9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725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4A9470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NK cascad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D1676D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1DAD34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2E8204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85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E2B740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6BDA99B8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B90570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B66998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961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A1DAE7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mechanical stimulu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FBB92F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A02690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984BE5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85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485CB7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29108EFA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C4828B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74F04D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7200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D7A934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nal system development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27235A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28166E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9551224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85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FA5DCB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0229BD61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B49DF6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C0BDF9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576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E8E4D3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angiogenesi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436411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06C6CC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A9591B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948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704E74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2DBDBBEE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652EE4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68B206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7023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267431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T cell apoptotic proces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E85DF9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0DF5E9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43CFD0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948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2C2FF0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24D96149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2DF68E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FC7949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1648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69D6E8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tein processing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0A617E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EF07B4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AB5EB4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948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010855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28DDFE67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275E3D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FB2A36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249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3332FE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lipopolysaccharid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DC2C04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3578FE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138738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948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DB4B704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45C4E820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775891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319F34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800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595D6A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emokine activit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058E74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4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DACD55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/1696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A809EC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952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358190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3F1D44E8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E09F18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E82F8E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29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194306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4-positive, alpha-beta T cell differentiation involved in immune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D11C1D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D477BC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A644D3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957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4F2511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712F46A3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0E94D8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150E8D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200040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800AEE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lymphocyte migr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D41F1D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5E7817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D5FCE6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957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F7E73D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09E5BC19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DB5D04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3031CF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295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97AF0E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actin cytoskeleton organiz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C79424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2EFDB7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7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6C3E11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988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39FF0C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49756168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D6DB37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48AD8C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28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DAA865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pha-beta T cell activation involved in immune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1F04E6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AFBE7D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CF9B55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016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2AD9D3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54355E39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726BA7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3CCE98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29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726FE7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pha-beta T cell differentiation involved in immune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DFDC83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BF6D8C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7E6E1E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016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F74F05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369E095B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E6C8D0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56ACA4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663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CDE573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alpha-beta T cell activ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8C3A70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4EB822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9EDA88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016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D671504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66ACC11B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7D9A5C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3BA76B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191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3697B7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leukocyte mediated cytotoxicit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0B2390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043AA1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EE15D0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08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6BA5DC8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13736C9F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C7927F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EFEEB9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300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4A02CC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mast cell activ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FE1FDD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BD337F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117782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08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C69D73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2C7F4F4E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E1AD65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69DCBD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664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EA25AE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alpha-beta T cell prolifer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585977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111C59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1D6259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08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F6E109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34A28E9F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B12286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2A40CE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855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A90058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mbryonic digestive tract morphogenesi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231A54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59D567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00B521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08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D586EE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2B3749A6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B463E4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0D025C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102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C46F48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immunoglobulin secre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9209F3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388BA3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F5D143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08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0DD775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05F50EA6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3113C6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745E4E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695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F6B23F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ment activ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C4FDED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F24168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681E72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101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08DAB64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735933A7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53F986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3C64D5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010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9918C4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tural killer cell activ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FBF1D7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1DA356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B3E60D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145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316F8F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1999C8C7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01F826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3DAA9A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576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6AA0A6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condary lysosom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45F1DB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9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003C3B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/1867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B77C28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149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C6DC13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6DA8DAD6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BB8288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2F7794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512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AF4F93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tokine receptor binding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3091A4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4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F410BB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0/1696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D6AB50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06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1AEE58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23DBB43C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1E03FA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2F7941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191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EF9BBD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leukocyte mediated cytotoxicit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DA8AE8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B3D49F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94A598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24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45A362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135E9000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E9E1B4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288E5C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7123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8E3061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llular response to amino acid stimulu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86D663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7F6245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8DDF75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24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666087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55CE5291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DC7054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7222DE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72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547470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T cell cytokine produc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A7D21D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D886C2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5AA0AB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25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76982D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6B312094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7426F4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AB4A2A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270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ED0DE0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interleukin-17 produc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DE261A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0C9E71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CB23A0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25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C685FD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738E603D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6BBC26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C1EC8C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506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408894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-helper 1 cell differenti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6882C1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110FF8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4285B6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25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B46509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71F74B30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80F0B9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43C990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9028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3C6FD4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calcium ion import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3EF69E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2BFA0D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C89EF4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25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2AC95B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2F551C9F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70C70D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352B50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200001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6F70F0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protein localization to cell surfac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F09535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3CF26D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D11F81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25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566AF04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596FC440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F37D66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C28202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716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A674F9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ll-matrix adhes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86432C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6FC287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4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2A893C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25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83AF904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1838C8BB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FC8B52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1D9595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23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A45AB8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molecule of bacterial origi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DD2787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E63607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9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5779D5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30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8DC586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61D0C19C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57968D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DB75E0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680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E9E807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peroxide metabolic proces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1B42EB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8715E0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030FED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4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2AC94A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7C262827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0A0633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40A7A1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085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0FA80A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epithelial cell differenti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52728C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A54B33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E6BF2B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4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E4A1C2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402A8CC9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EDF5E4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A3071E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512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F8DA56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tokine activit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80EF9A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4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18CF73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4/1696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7F456C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58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3B349F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3553429A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B67CA1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7BFE03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523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709895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XCR chemokine receptor binding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3E726B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4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5C4752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/1696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CCFF22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58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0897B7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0C674A4A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62EDFC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F4B550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517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809E89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ascular endothelial growth factor receptor binding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F2C32F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4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DACB06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/1696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4F77A5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58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51D342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75E96C91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199A53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E65036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612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43F819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MP binding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35A960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4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53987C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/1696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B1B520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58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225F9B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529665E8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6F6F26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ABD6F3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840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0618EF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atelet-derived growth factor binding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9B673B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4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782398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/1696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9E5C828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58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F3C97B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3D660132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ED0684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C3DFE7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1995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1588AA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tokine binding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CCB031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4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341DFC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/1696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1327524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58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7C4A12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5B9B4B07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D48BA5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A20CFD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055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7D2C5E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GMP binding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BFECB0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4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8BF36B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/1696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AA2D14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58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343D05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1BCCE655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F9A2DB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8D81AE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237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58DA2F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emokine receptor binding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5B2497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4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3B8D1E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/1696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459D1A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58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4CBDC3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0632C9B4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EACFA0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D00023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29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46273A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 cell differentiation involved in immune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FFC1FB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658A87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243849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330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341966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0C089F64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570B64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00E12A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050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6EF9E0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MP signaling pathwa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18DBC2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577B63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4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C96A04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337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990333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597D39FE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1D788D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4A9347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92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A4F627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humoral immune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281853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DE1415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5955C3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391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DFF62C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7E09248E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426ACF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AC6B54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281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425696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natural killer cell activ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A49F4A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23C83A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692E88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39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CEFFEA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1558A5A5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FCC5E4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E4901C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190301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1D666D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bone development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9352D3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81547D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372C6C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621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5414DF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78595CAA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4D7652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650B4E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267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138E80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interleukin-6 produc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F2ADDF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A91286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9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DC8376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621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501926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0DE16896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744E64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9425F9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158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25A407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ll-substrate adhes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B67941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FA9B43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2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C7364B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628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1ECA0C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23786FE1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B75F7F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7B7994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165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97FEFA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rogenital system development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C193EE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F8F9D3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4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38EB9F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698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5803B8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416B90E8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E68C94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4FF828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11005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93EB8E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actin filament organiz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64748C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7BF1D1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9CB89F8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774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078B2A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22EB202E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6A2EA0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2F7D40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134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88EA63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cell killing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38BDF0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7F8E9B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32ACBD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776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BDB30C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181E4BD1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13E4F1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E6DF38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265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B24AD1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interleukin-13 produc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911B29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6FCECC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01532D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776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84B343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2B99C066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D4F48B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5A6AD9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362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65E4A6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egrin activ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A59356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B61633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22714F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776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05AEF44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0924AD35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476D87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E5BAED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603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E4F44D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8-positive, alpha-beta T cell activ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21205E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878BE5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B2BDB0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776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C7E022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64EB08E5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F1573D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509D1A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330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4BDBA2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leukocyte degranul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D9A6D7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86724A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7F62F7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776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A882B1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75AC59BB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7C121B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737523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830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05A78B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mmunoglobulin secre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9D6428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BC1F48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ACFAD1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776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C2F827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551BB27B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FFB40C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4F04CF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190401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1C638C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vasculature development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C7D5DA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07F637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2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21830E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905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519429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6AB1A465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29AF18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D31720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6104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CF0858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wound healing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23E959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5FD484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0CB7D4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907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991D55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0F820CA0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BFCAF6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7E1CDC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9006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CA0DA9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anatomical structure siz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1EF61C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787A1C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2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955505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970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8F8E55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FD72B5" w:rsidRPr="00FD72B5" w14:paraId="1CA831F8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B2B127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E6F5B5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6014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11097E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syncytium formation by plasma membrane fus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49FB38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DB760F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F0FC78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986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B66AA8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73AD496D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B91AA6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E43B4F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019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6826FB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blood coagul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505000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BDF9F2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CE9906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986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756B01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3CCAA94F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9E6BED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4348C8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806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F00275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actin polymerization or depolymeriz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3F2A1C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E343EE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7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55E235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99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77FCC3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6FF00E7D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5CE062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BCFDB5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7177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01D8CA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onse to BM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8A93DB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FB1F3B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7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8DFA9F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99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787631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2EF16820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768BBA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7F40BC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7177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87397E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llular response to BMP stimulu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598040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3DFBC2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7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9426A8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99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3FCA92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0D1C7D5A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E34673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B69AAA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47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FC4057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ntigen processing and presentation of exogenous peptide antigen via MHC class I, TAP-dependent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E1235F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BAD241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C4F4F3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033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99ED34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739F4EEF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901936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C80A89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190122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ED172D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NIK/NF-kappaB signaling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42F79D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C62483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178F2F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033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80CF1A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1C0195FB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1A41AA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F9FBEB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083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E63DC2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actin filament length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801991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059CCF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017C9A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033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BA0344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72ED0CCE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3E3750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80D8C3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263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ACA2CA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erleukin-6 produc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91F950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BA4F44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9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23C0D4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076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4D538B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5ADE2A7B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B113C9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F4F1D9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109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92EF96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NF-kappaB transcription factor activit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A23C70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998329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9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EDA724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076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D5FAF8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4B49FD05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810998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FDDEE7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884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012F83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rtery morphogenesi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2C948C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EF991E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75EE05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076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DD18E3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599A26A2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07C7A4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26B472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15007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896D72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uroinflammatory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DC9B1F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DBE0C2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EE60F7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076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AEBF81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704A0862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9C8F43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D4E846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191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83A3EC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T cell mediated cytotoxicit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D865C2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689856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4CEABF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076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7A8C2E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38909661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3308A1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82E832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09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B6B21A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receptor internaliz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7F5CD8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BDA2B5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BBDF2D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076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119DF18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42BD86CF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DE5C7F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335994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195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A45783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protein autophosphoryl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6214D1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696476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E3E76D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076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D62CF7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37BF1931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BE97BB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73C882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308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8411F0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T cell differentiation in thymu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5514DD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B238DA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DFE8FE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076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9E3159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7D6D2B98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9364B8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2FBAAD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297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BD5FA8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actin filament-based proces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AF91A2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16C655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6779B8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121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59698B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5A57682B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02E703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0949E1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7237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082A31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tein activation cascad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EB77A3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FD7F65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B12D66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141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CB802F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20685467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64425A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F65E81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184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38675F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psonin binding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867EE2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4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6291AB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/1696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1F2238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153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149344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3B8DE932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D7AB29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721DCB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809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91C2E9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c receptor signaling pathwa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93545B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BBFF03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D6F686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156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6057CB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7F646AA4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E37FAE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4A164A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693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E9F5AB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uscle contrac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2682EF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1DDB53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17C998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176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41B890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2CA92C0B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A5C100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8DF157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2261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146351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tracellular matrix disassembl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D6E9CA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77D67F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10A8E1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210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CFA62B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169FF76B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10B72B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F3BE23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259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7614F3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antigen processing and presentation of exogenous </w:t>
            </w: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peptide antigen via MHC class I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B299E0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6A0DF6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4A6DF88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210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0DA6D4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6373F1FE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1E3928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279D40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070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6C91D0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protein secre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C6CD1F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5BEF06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6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9188D4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210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DF1E1E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FD72B5" w:rsidRPr="00FD72B5" w14:paraId="218E5A75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2179B6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EB0A69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261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9F4AEE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erleukin-13 produc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AE5990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52D3AC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333A5F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210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F73339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35C37B44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D30FBF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B400FA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273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3A60F9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ibrinolysi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4B06F4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FAA518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405CA1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210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D266A2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457BD36B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75CA76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88F3A7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090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9C2C07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ukocyte tethering or rolling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F5EA23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C831EE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D448F54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210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A3B717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7847A9E4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A6A81C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3012A8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9002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EC8325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monocyte chemotaxi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140E6A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1DDC95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481262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210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9A19E6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3BA251BB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04D780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7037E0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9864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C070E1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x of collagen trimer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5B454A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9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21FA13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/1867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279B1E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247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1AB81E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363D9757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D26473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087632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533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4F4666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agocytic vesicl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F0A3C7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9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6BE650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8/1867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137193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247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9CFDC2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54D41B67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3E3B00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0E605E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121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37DD38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mineral tissue development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D289CA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A0E003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4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62AAB1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251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DF2C09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5317184E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82C2C7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1B38AB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081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FDE012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coagul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2DFDBA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0F9E73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E27EB24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25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C74ACD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18179808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80C59B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CDA216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066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7409CD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xidoreductase activity, acting on NAD(P)H, oxygen as acceptor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4CF0E2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4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65E9A4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/1696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652554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352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F9EBF24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355263E8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C30171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BF393D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190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A7AA26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ll killing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DB5FFD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A24EFE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6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614B3C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365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342D0D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1833FC70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4CF7DA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714F76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82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A6485B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T-helper 1 type immune respons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D6B4A2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80961C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AF83F4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365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0A0143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58C2A240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D681D9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E442B7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1993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84380B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GMP-mediated signaling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0AE4CA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9C0019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6097337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365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395E6C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66217B9B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DD7622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ADDDB3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6014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C2EE34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syncytium formation by plasma membrane fus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DD1298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C31FB2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47BDC7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365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EC63D1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0838984E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D8FDF9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382A95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7220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6A7022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ll differentiation involved in metanephros development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00AC86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8B69AF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062D7A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365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AF731A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0CA87A1B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E37AA7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894B2E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69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B9F85E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leukocyte chemotaxi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1E0EE2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D1CEB9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987CEB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365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A11EC7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0BB648B6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661032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2C1A7A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1406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A48D6D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phosphatidylinositol 3-kinase signaling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76763B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468C98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3092C6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365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1F9EAE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6113785F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B1033F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7A5D63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1569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0177C8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mmonium transport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010451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B386B1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E710702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365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1269AF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1753F0CB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2FDB43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9F6BA4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051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955270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BMP signaling pathwa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2C6632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FD77AF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894D908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365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156BB1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549F31C6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A495F4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BD833B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275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0445A3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interleukin-6 produc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9465B1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B21F45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0A7D67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365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1DC89C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6334DEEA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A454A8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F48EF7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684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C177A9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ne remodeling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BC64B2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13D99F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34781C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365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9497C5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2089AFE4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E589CC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882B1F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5160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8F140F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tein matur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A5547F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4B60C6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707483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39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D6AAD5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47ABED44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D2D6EE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304932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5445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18DDC9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yoblast differenti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A555BA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7A9459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3DEC536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45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44073E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72498B93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9BA1CF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3F5688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02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58B8ADA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tease binding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FE9F37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84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D2E37B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1/1696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11BF0E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461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7F6633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2B5" w:rsidRPr="00FD72B5" w14:paraId="76C79C08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A7C68A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1C6EDC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206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79D172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ondrocyte development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08F0D6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B025CD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4B0B34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518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9DB228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605F85AB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2B9D1B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DAE7DF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6640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A245B6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alpha-beta T cell prolifer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FD462D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1E1219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4D2298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518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D90A038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2E301149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B97DEB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C48EEE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190262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501B92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neutrophil migr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E2917F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98814F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498820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518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9C1E30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44F86FA5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513F3C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97B5C4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6032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C90D55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ll chemotaxi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B55E6A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97EE31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3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3DAF9A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526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2A8E8D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D72B5" w:rsidRPr="00FD72B5" w14:paraId="35C86B2E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9DFDEF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C7A65C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083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E9F634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actin filament polymeriz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3B0687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1A5917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7CAB7C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637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6F951E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2A39B3BD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4C4902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3DA730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1993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E7C4F2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cond-messenger-mediated signaling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1F5631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DE612C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0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E6A9449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637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9C79F5D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D72B5" w:rsidRPr="00FD72B5" w14:paraId="6ED20DCC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2B1244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0CA016C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05518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0A5849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lagen binding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8DBBAF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84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09F8A9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/1696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39490EE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647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588DEA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2B5" w:rsidRPr="00FD72B5" w14:paraId="6D9BB009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B682B3F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64FC52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3281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D4B955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natural killer cell activ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7AD874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72B3948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041697C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683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87863D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1B350704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8BD2B9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C3D8C3A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2533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039878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umor necrosis factor biosynthetic proces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A10320E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A5D4D4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8698E5B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683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487077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2B52CA1D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C5AE83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68A5B1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4253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4D48F0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lation of tumor necrosis factor biosynthetic proces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97F5F4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675E91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47B5B0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683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B606015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3302BA97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220952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705B741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7022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1540F29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 regulation of lymphocyte apoptotic proces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0D64380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6E87AC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FBA6EF1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683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E3F072A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59CF47D7" w14:textId="77777777" w:rsidTr="0060784F">
        <w:trPr>
          <w:trHeight w:val="285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ABCEEA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D1C2E33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2000406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D25107B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ve regulation of T cell migrat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1F5E9C4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8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215EF0D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/179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E80A05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683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792E7B0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2B5" w:rsidRPr="00FD72B5" w14:paraId="2E56CB77" w14:textId="77777777" w:rsidTr="0060784F">
        <w:trPr>
          <w:trHeight w:val="285"/>
        </w:trPr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3FB85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CCD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:0060485</w:t>
            </w:r>
          </w:p>
        </w:tc>
        <w:tc>
          <w:tcPr>
            <w:tcW w:w="13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27447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senchyme development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7CE2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86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A4F6" w14:textId="77777777" w:rsidR="00FD72B5" w:rsidRPr="00FD72B5" w:rsidRDefault="00FD72B5" w:rsidP="00FD7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8/17913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2BB3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7259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484F" w14:textId="77777777" w:rsidR="00FD72B5" w:rsidRPr="00FD72B5" w:rsidRDefault="00FD72B5" w:rsidP="00FD72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D72B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</w:tbl>
    <w:p w14:paraId="52C85E69" w14:textId="227D7DBB" w:rsidR="004E240D" w:rsidRPr="0060784F" w:rsidRDefault="003815D1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GO</w:t>
      </w:r>
      <w:r>
        <w:rPr>
          <w:rFonts w:ascii="Times New Roman" w:hAnsi="Times New Roman" w:cs="Times New Roman" w:hint="eastAsia"/>
          <w:sz w:val="15"/>
          <w:szCs w:val="15"/>
        </w:rPr>
        <w:t>：</w:t>
      </w:r>
      <w:r w:rsidRPr="003815D1">
        <w:rPr>
          <w:rFonts w:ascii="Times New Roman" w:hAnsi="Times New Roman" w:cs="Times New Roman"/>
          <w:sz w:val="15"/>
          <w:szCs w:val="15"/>
        </w:rPr>
        <w:t>Gene Ontology</w:t>
      </w:r>
      <w:r>
        <w:rPr>
          <w:rFonts w:ascii="Times New Roman" w:hAnsi="Times New Roman" w:cs="Times New Roman" w:hint="eastAsia"/>
          <w:sz w:val="15"/>
          <w:szCs w:val="15"/>
        </w:rPr>
        <w:t>.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="0060784F" w:rsidRPr="0060784F">
        <w:rPr>
          <w:rFonts w:ascii="Times New Roman" w:hAnsi="Times New Roman" w:cs="Times New Roman"/>
          <w:sz w:val="15"/>
          <w:szCs w:val="15"/>
        </w:rPr>
        <w:t xml:space="preserve">TME: </w:t>
      </w:r>
      <w:bookmarkStart w:id="1" w:name="_Hlk21861802"/>
      <w:r w:rsidR="0060784F" w:rsidRPr="0060784F">
        <w:rPr>
          <w:rFonts w:ascii="Times New Roman" w:hAnsi="Times New Roman" w:cs="Times New Roman"/>
          <w:sz w:val="15"/>
          <w:szCs w:val="15"/>
        </w:rPr>
        <w:t>Tumor Microenvironment.</w:t>
      </w:r>
      <w:bookmarkEnd w:id="1"/>
      <w:r w:rsidR="0060784F">
        <w:rPr>
          <w:rFonts w:ascii="Times New Roman" w:hAnsi="Times New Roman" w:cs="Times New Roman"/>
          <w:sz w:val="15"/>
          <w:szCs w:val="15"/>
        </w:rPr>
        <w:t xml:space="preserve"> </w:t>
      </w:r>
      <w:r w:rsidRPr="003815D1">
        <w:rPr>
          <w:rFonts w:ascii="Times New Roman" w:hAnsi="Times New Roman" w:cs="Times New Roman"/>
          <w:sz w:val="15"/>
          <w:szCs w:val="15"/>
        </w:rPr>
        <w:t>DEGs</w:t>
      </w:r>
      <w:r>
        <w:rPr>
          <w:rFonts w:ascii="Times New Roman" w:hAnsi="Times New Roman" w:cs="Times New Roman"/>
          <w:sz w:val="15"/>
          <w:szCs w:val="15"/>
        </w:rPr>
        <w:t>: D</w:t>
      </w:r>
      <w:r w:rsidRPr="003815D1">
        <w:rPr>
          <w:rFonts w:ascii="Times New Roman" w:hAnsi="Times New Roman" w:cs="Times New Roman"/>
          <w:sz w:val="15"/>
          <w:szCs w:val="15"/>
        </w:rPr>
        <w:t xml:space="preserve">ifferentially </w:t>
      </w:r>
      <w:r>
        <w:rPr>
          <w:rFonts w:ascii="Times New Roman" w:hAnsi="Times New Roman" w:cs="Times New Roman"/>
          <w:sz w:val="15"/>
          <w:szCs w:val="15"/>
        </w:rPr>
        <w:t>E</w:t>
      </w:r>
      <w:r w:rsidRPr="003815D1">
        <w:rPr>
          <w:rFonts w:ascii="Times New Roman" w:hAnsi="Times New Roman" w:cs="Times New Roman"/>
          <w:sz w:val="15"/>
          <w:szCs w:val="15"/>
        </w:rPr>
        <w:t xml:space="preserve">xpressed </w:t>
      </w:r>
      <w:r>
        <w:rPr>
          <w:rFonts w:ascii="Times New Roman" w:hAnsi="Times New Roman" w:cs="Times New Roman"/>
          <w:sz w:val="15"/>
          <w:szCs w:val="15"/>
        </w:rPr>
        <w:t>G</w:t>
      </w:r>
      <w:r w:rsidRPr="003815D1">
        <w:rPr>
          <w:rFonts w:ascii="Times New Roman" w:hAnsi="Times New Roman" w:cs="Times New Roman"/>
          <w:sz w:val="15"/>
          <w:szCs w:val="15"/>
        </w:rPr>
        <w:t>enes</w:t>
      </w:r>
      <w:r>
        <w:rPr>
          <w:rFonts w:ascii="Times New Roman" w:hAnsi="Times New Roman" w:cs="Times New Roman"/>
          <w:sz w:val="15"/>
          <w:szCs w:val="15"/>
        </w:rPr>
        <w:t>.</w:t>
      </w:r>
      <w:r w:rsidR="00E35609" w:rsidRPr="00E35609">
        <w:t xml:space="preserve"> </w:t>
      </w:r>
      <w:r w:rsidR="00E35609" w:rsidRPr="00E35609">
        <w:rPr>
          <w:rFonts w:ascii="Times New Roman" w:hAnsi="Times New Roman" w:cs="Times New Roman"/>
          <w:sz w:val="15"/>
          <w:szCs w:val="15"/>
        </w:rPr>
        <w:t>BP</w:t>
      </w:r>
      <w:r w:rsidR="00E35609">
        <w:rPr>
          <w:rFonts w:ascii="Times New Roman" w:hAnsi="Times New Roman" w:cs="Times New Roman"/>
          <w:sz w:val="15"/>
          <w:szCs w:val="15"/>
        </w:rPr>
        <w:t>:</w:t>
      </w:r>
      <w:r w:rsidR="00E35609" w:rsidRPr="00E35609">
        <w:rPr>
          <w:rFonts w:ascii="Times New Roman" w:hAnsi="Times New Roman" w:cs="Times New Roman"/>
          <w:sz w:val="15"/>
          <w:szCs w:val="15"/>
        </w:rPr>
        <w:t xml:space="preserve"> </w:t>
      </w:r>
      <w:r w:rsidR="00E35609">
        <w:rPr>
          <w:rFonts w:ascii="Times New Roman" w:hAnsi="Times New Roman" w:cs="Times New Roman"/>
          <w:sz w:val="15"/>
          <w:szCs w:val="15"/>
        </w:rPr>
        <w:t>B</w:t>
      </w:r>
      <w:r w:rsidR="00E35609" w:rsidRPr="00E35609">
        <w:rPr>
          <w:rFonts w:ascii="Times New Roman" w:hAnsi="Times New Roman" w:cs="Times New Roman"/>
          <w:sz w:val="15"/>
          <w:szCs w:val="15"/>
        </w:rPr>
        <w:t xml:space="preserve">iological </w:t>
      </w:r>
      <w:r w:rsidR="00E35609">
        <w:rPr>
          <w:rFonts w:ascii="Times New Roman" w:hAnsi="Times New Roman" w:cs="Times New Roman"/>
          <w:sz w:val="15"/>
          <w:szCs w:val="15"/>
        </w:rPr>
        <w:t>P</w:t>
      </w:r>
      <w:r w:rsidR="00E35609" w:rsidRPr="00E35609">
        <w:rPr>
          <w:rFonts w:ascii="Times New Roman" w:hAnsi="Times New Roman" w:cs="Times New Roman"/>
          <w:sz w:val="15"/>
          <w:szCs w:val="15"/>
        </w:rPr>
        <w:t>rocess</w:t>
      </w:r>
      <w:r w:rsidR="00E35609">
        <w:rPr>
          <w:rFonts w:ascii="Times New Roman" w:hAnsi="Times New Roman" w:cs="Times New Roman"/>
          <w:sz w:val="15"/>
          <w:szCs w:val="15"/>
        </w:rPr>
        <w:t xml:space="preserve">. </w:t>
      </w:r>
      <w:r w:rsidR="00E35609" w:rsidRPr="00E35609">
        <w:rPr>
          <w:rFonts w:ascii="Times New Roman" w:hAnsi="Times New Roman" w:cs="Times New Roman"/>
          <w:sz w:val="15"/>
          <w:szCs w:val="15"/>
        </w:rPr>
        <w:t>CC</w:t>
      </w:r>
      <w:r w:rsidR="00E35609">
        <w:rPr>
          <w:rFonts w:ascii="Times New Roman" w:hAnsi="Times New Roman" w:cs="Times New Roman"/>
          <w:sz w:val="15"/>
          <w:szCs w:val="15"/>
        </w:rPr>
        <w:t>:</w:t>
      </w:r>
      <w:r w:rsidR="00E35609" w:rsidRPr="00E35609">
        <w:rPr>
          <w:rFonts w:ascii="Times New Roman" w:hAnsi="Times New Roman" w:cs="Times New Roman"/>
          <w:sz w:val="15"/>
          <w:szCs w:val="15"/>
        </w:rPr>
        <w:t xml:space="preserve"> </w:t>
      </w:r>
      <w:r w:rsidR="00E35609">
        <w:rPr>
          <w:rFonts w:ascii="Times New Roman" w:hAnsi="Times New Roman" w:cs="Times New Roman"/>
          <w:sz w:val="15"/>
          <w:szCs w:val="15"/>
        </w:rPr>
        <w:t>C</w:t>
      </w:r>
      <w:r w:rsidR="00E35609" w:rsidRPr="00E35609">
        <w:rPr>
          <w:rFonts w:ascii="Times New Roman" w:hAnsi="Times New Roman" w:cs="Times New Roman"/>
          <w:sz w:val="15"/>
          <w:szCs w:val="15"/>
        </w:rPr>
        <w:t xml:space="preserve">ellular </w:t>
      </w:r>
      <w:r w:rsidR="00E35609">
        <w:rPr>
          <w:rFonts w:ascii="Times New Roman" w:hAnsi="Times New Roman" w:cs="Times New Roman"/>
          <w:sz w:val="15"/>
          <w:szCs w:val="15"/>
        </w:rPr>
        <w:t>C</w:t>
      </w:r>
      <w:r w:rsidR="00E35609" w:rsidRPr="00E35609">
        <w:rPr>
          <w:rFonts w:ascii="Times New Roman" w:hAnsi="Times New Roman" w:cs="Times New Roman"/>
          <w:sz w:val="15"/>
          <w:szCs w:val="15"/>
        </w:rPr>
        <w:t>omponent</w:t>
      </w:r>
      <w:r w:rsidR="00E35609">
        <w:rPr>
          <w:rFonts w:ascii="Times New Roman" w:hAnsi="Times New Roman" w:cs="Times New Roman"/>
          <w:sz w:val="15"/>
          <w:szCs w:val="15"/>
        </w:rPr>
        <w:t xml:space="preserve">. </w:t>
      </w:r>
      <w:r w:rsidR="00E35609" w:rsidRPr="00E35609">
        <w:rPr>
          <w:rFonts w:ascii="Times New Roman" w:hAnsi="Times New Roman" w:cs="Times New Roman"/>
          <w:sz w:val="15"/>
          <w:szCs w:val="15"/>
        </w:rPr>
        <w:t>MF</w:t>
      </w:r>
      <w:r w:rsidR="00E35609">
        <w:rPr>
          <w:rFonts w:ascii="Times New Roman" w:hAnsi="Times New Roman" w:cs="Times New Roman"/>
          <w:sz w:val="15"/>
          <w:szCs w:val="15"/>
        </w:rPr>
        <w:t>:</w:t>
      </w:r>
      <w:r w:rsidR="00E35609" w:rsidRPr="00E35609">
        <w:rPr>
          <w:rFonts w:ascii="Times New Roman" w:hAnsi="Times New Roman" w:cs="Times New Roman"/>
          <w:sz w:val="15"/>
          <w:szCs w:val="15"/>
        </w:rPr>
        <w:t xml:space="preserve"> </w:t>
      </w:r>
      <w:r w:rsidR="00E35609">
        <w:rPr>
          <w:rFonts w:ascii="Times New Roman" w:hAnsi="Times New Roman" w:cs="Times New Roman"/>
          <w:sz w:val="15"/>
          <w:szCs w:val="15"/>
        </w:rPr>
        <w:t>M</w:t>
      </w:r>
      <w:r w:rsidR="00E35609" w:rsidRPr="00E35609">
        <w:rPr>
          <w:rFonts w:ascii="Times New Roman" w:hAnsi="Times New Roman" w:cs="Times New Roman"/>
          <w:sz w:val="15"/>
          <w:szCs w:val="15"/>
        </w:rPr>
        <w:t xml:space="preserve">olecular </w:t>
      </w:r>
      <w:r w:rsidR="00E35609">
        <w:rPr>
          <w:rFonts w:ascii="Times New Roman" w:hAnsi="Times New Roman" w:cs="Times New Roman"/>
          <w:sz w:val="15"/>
          <w:szCs w:val="15"/>
        </w:rPr>
        <w:t>F</w:t>
      </w:r>
      <w:r w:rsidR="00E35609" w:rsidRPr="00E35609">
        <w:rPr>
          <w:rFonts w:ascii="Times New Roman" w:hAnsi="Times New Roman" w:cs="Times New Roman"/>
          <w:sz w:val="15"/>
          <w:szCs w:val="15"/>
        </w:rPr>
        <w:t>unction</w:t>
      </w:r>
      <w:r w:rsidR="00E35609">
        <w:rPr>
          <w:rFonts w:ascii="Times New Roman" w:hAnsi="Times New Roman" w:cs="Times New Roman"/>
          <w:sz w:val="15"/>
          <w:szCs w:val="15"/>
        </w:rPr>
        <w:t>.</w:t>
      </w:r>
      <w:bookmarkStart w:id="2" w:name="_GoBack"/>
      <w:bookmarkEnd w:id="2"/>
    </w:p>
    <w:sectPr w:rsidR="004E240D" w:rsidRPr="006078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A75B55" w14:textId="77777777" w:rsidR="00445D91" w:rsidRDefault="00445D91" w:rsidP="00F162BE">
      <w:r>
        <w:separator/>
      </w:r>
    </w:p>
  </w:endnote>
  <w:endnote w:type="continuationSeparator" w:id="0">
    <w:p w14:paraId="1EE65CB4" w14:textId="77777777" w:rsidR="00445D91" w:rsidRDefault="00445D91" w:rsidP="00F162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A0C869" w14:textId="77777777" w:rsidR="00445D91" w:rsidRDefault="00445D91" w:rsidP="00F162BE">
      <w:r>
        <w:separator/>
      </w:r>
    </w:p>
  </w:footnote>
  <w:footnote w:type="continuationSeparator" w:id="0">
    <w:p w14:paraId="6E21B802" w14:textId="77777777" w:rsidR="00445D91" w:rsidRDefault="00445D91" w:rsidP="00F162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40D"/>
    <w:rsid w:val="002C4AE6"/>
    <w:rsid w:val="003815D1"/>
    <w:rsid w:val="00445D91"/>
    <w:rsid w:val="004E240D"/>
    <w:rsid w:val="0060784F"/>
    <w:rsid w:val="00701940"/>
    <w:rsid w:val="00775C45"/>
    <w:rsid w:val="00E35609"/>
    <w:rsid w:val="00F162BE"/>
    <w:rsid w:val="00FD7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6468EC"/>
  <w15:chartTrackingRefBased/>
  <w15:docId w15:val="{E70573A4-BBB2-4BF8-8D67-39BCED27F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62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62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62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62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33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5</Pages>
  <Words>4253</Words>
  <Characters>24248</Characters>
  <Application>Microsoft Office Word</Application>
  <DocSecurity>0</DocSecurity>
  <Lines>202</Lines>
  <Paragraphs>56</Paragraphs>
  <ScaleCrop>false</ScaleCrop>
  <Company/>
  <LinksUpToDate>false</LinksUpToDate>
  <CharactersWithSpaces>28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LCAN</dc:creator>
  <cp:keywords/>
  <dc:description/>
  <cp:lastModifiedBy>VULCAN</cp:lastModifiedBy>
  <cp:revision>6</cp:revision>
  <dcterms:created xsi:type="dcterms:W3CDTF">2019-10-12T18:24:00Z</dcterms:created>
  <dcterms:modified xsi:type="dcterms:W3CDTF">2019-10-13T04:26:00Z</dcterms:modified>
</cp:coreProperties>
</file>